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A5CB3" w14:textId="77777777" w:rsidR="00D15A73" w:rsidRPr="00853653" w:rsidRDefault="00D15A73" w:rsidP="00D15A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02833046"/>
      <w:r w:rsidRPr="00853653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853653">
        <w:rPr>
          <w:rFonts w:ascii="Times New Roman" w:hAnsi="Times New Roman" w:cs="Times New Roman"/>
          <w:sz w:val="24"/>
          <w:szCs w:val="24"/>
        </w:rPr>
        <w:t xml:space="preserve"> Information regarding Short homologous sequences (SHSs) detected at the junction of fusion transcript.</w:t>
      </w:r>
    </w:p>
    <w:tbl>
      <w:tblPr>
        <w:tblW w:w="122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1275"/>
        <w:gridCol w:w="3003"/>
        <w:gridCol w:w="1882"/>
      </w:tblGrid>
      <w:tr w:rsidR="00D15A73" w:rsidRPr="00853653" w14:paraId="5F5AD4AA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5E79754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ordinate 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A57A69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ordinate 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55E296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lice pattern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34E28988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HSs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1C2F5C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ength of SHS</w:t>
            </w:r>
          </w:p>
        </w:tc>
      </w:tr>
      <w:tr w:rsidR="00D15A73" w:rsidRPr="00853653" w14:paraId="16BC983B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A9D58C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247415-247419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164582F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29700239-29700243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197E74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C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7B8F7CD4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C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AB4D783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D15A73" w:rsidRPr="00853653" w14:paraId="778F1CB1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C28C88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257064-257068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3A1CC9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29700239-29700243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33A09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C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04A5915D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TGAACAGCC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EC64698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</w:tr>
      <w:tr w:rsidR="00D15A73" w:rsidRPr="00853653" w14:paraId="5C934CD2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84CAC95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30028514-30028518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085BAC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1451524-11451528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55A43C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G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52E7C01A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TG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1FC17ADE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D15A73" w:rsidRPr="00853653" w14:paraId="33FA4AEF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9F6FAA5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30144896-30144900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FA441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2023968-2023972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11F586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3A04FC1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AAGAG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C487D42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D15A73" w:rsidRPr="00853653" w14:paraId="291E19E7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419735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:28995360-28995364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6A9323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:29007308-29007312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9BB14F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A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0DEDE67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A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AAF10A2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D15A73" w:rsidRPr="00853653" w14:paraId="10B06DD3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2D480E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:16466252-16466256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D629495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14021846-14021850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9EAF079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G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0518225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ATGTT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9EAD314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D15A73" w:rsidRPr="00853653" w14:paraId="77655531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B71FD09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5076794-15076798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0523C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5070274-15070278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3962A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A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0B8A7BB6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TATTCA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AB89CD4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D15A73" w:rsidRPr="00853653" w14:paraId="3F0CB0BB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5823363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15847343-15847347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FA16B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:1828764-1828768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4705DD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G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3EB8A19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ATGTCCATACCAGA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C1AE695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</w:tr>
      <w:tr w:rsidR="00D15A73" w:rsidRPr="00853653" w14:paraId="567A4C4B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4E4BE2A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3194273-3194277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6602EF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4437122-14437126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F7A908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G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121C5AD2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TG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4D4E5A1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D15A73" w:rsidRPr="00853653" w14:paraId="5F43C769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CCDCE49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41576633-41576637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E6F95B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55393510-55393514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9CF8D75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G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3A72A4A2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ATGTTA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B22C09A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D15A73" w:rsidRPr="00853653" w14:paraId="5B8141E2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645DD76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55393369-55393373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14DDB4D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55496419-55496423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E2CDE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A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7200C6F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A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2DEE198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D15A73" w:rsidRPr="00853653" w14:paraId="43322DA2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8C967C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4437052-14437056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19DF2C3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4760888-14760892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76FDA8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GC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56EDCF33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GCC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C32C811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</w:tr>
      <w:tr w:rsidR="00D15A73" w:rsidRPr="00853653" w14:paraId="0BC8AABA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70D8A9F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4984071-14984075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8BEFB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5002357-15002361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C794123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A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32C4B1E2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TACAAA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EE90098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D15A73" w:rsidRPr="00853653" w14:paraId="7B86C6A2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C4A5D7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4986337-14986341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EF708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5000220-15000224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BBD830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CU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60595B8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C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5F19CAD2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</w:tr>
      <w:tr w:rsidR="00D15A73" w:rsidRPr="00853653" w14:paraId="5A6CFD31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C7F27B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247456-247464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2382D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257534-257542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5FCA46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2BDFBA8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AGGTA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1043B8A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D15A73" w:rsidRPr="00853653" w14:paraId="2C38C362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23A1566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25534566-25534574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53A04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:22344916-22344924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39974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246DF29D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AGGTGC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90126C3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D15A73" w:rsidRPr="00853653" w14:paraId="19A2DCD9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8AC5774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7668378-7668386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6A3B03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1451535-11451543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AD0FB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3A40CD7A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GGTG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3178DAC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D15A73" w:rsidRPr="00853653" w14:paraId="223BF89D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7FF30C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1724042-11724050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FDE6E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:26933070-26933078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E900BC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671FAACD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GAGGTGAG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44E86372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D15A73" w:rsidRPr="00853653" w14:paraId="6BFADAD7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1BD5D99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1724075-11724083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BCAA2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:32966987-3296699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D744B2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05734DEA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AGGTGA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380B70A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D15A73" w:rsidRPr="00853653" w14:paraId="3755BC90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1AA4CA4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1724096-11724104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D4ADDA9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:1701545-1701553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266B12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78E660B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AGGTGG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91A0C46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D15A73" w:rsidRPr="00853653" w14:paraId="750BFD56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F2F9FB3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1724096-11724104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10E897F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:19767871-19767879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BD7D2A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01779EA9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AGG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50E6A2C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D15A73" w:rsidRPr="00853653" w14:paraId="026346E5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802D25D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4069745-14069753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F4D1905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4088740-14088748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BC5A97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4903DDA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GTTG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45A2C53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D15A73" w:rsidRPr="00853653" w14:paraId="0ED66E28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5A37165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9020145-19020153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41FDF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:26295284-26295292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B9E30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664635CA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AGGTG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E8A6877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D15A73" w:rsidRPr="00853653" w14:paraId="5D37F69F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34CAE9A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43441469-43441477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D31B05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:27878271-27878279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C056D3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0DCFA57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GGTG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720C4ECD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D15A73" w:rsidRPr="00853653" w14:paraId="78280543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6FD1E2F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4:43891181-43891189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7BC48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34245680-34245688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2FEFA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640A77F8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AGGT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0A940CF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D15A73" w:rsidRPr="00853653" w14:paraId="0E945DB3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25EC0C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:29989613-29989621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170EE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:42739031-42739039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7A28D2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220CF83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AGG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69C206A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D15A73" w:rsidRPr="00853653" w14:paraId="34572FEC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CDB51A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14021885-14021893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D935C9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36037985-36037993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F1351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3F8D86DF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AGGTGA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337BED9B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D15A73" w:rsidRPr="00853653" w14:paraId="23C316AC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FD637B2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14022207-14022215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235BA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:3343300-3343308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F8064D8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2BA99560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GGTG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3D454BA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D15A73" w:rsidRPr="00853653" w14:paraId="4E740763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E4999A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41836513-41836521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8996FD8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:28326705-28326713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1647DD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373BBEA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AGGTC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0A0DCCBC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</w:tr>
      <w:tr w:rsidR="00D15A73" w:rsidRPr="00853653" w14:paraId="2D25D686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44C388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47938259-47938267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B228664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:16278273-16278281(-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8A65E5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4673EB8A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AGG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81FF5CE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</w:tr>
      <w:tr w:rsidR="00D15A73" w:rsidRPr="00853653" w14:paraId="2874B59C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FA3A1B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:424984-424992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3804E9C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0001658-10001666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54A20B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65D964FF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AGGTGC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0048525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tr w:rsidR="00D15A73" w:rsidRPr="00853653" w14:paraId="330093E3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067DAFF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:44543756-44543764(+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B491A64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:31823527-31823535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E86392E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0E4C8529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GAGGTGTA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289D3B81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</w:tr>
      <w:tr w:rsidR="00D15A73" w:rsidRPr="00853653" w14:paraId="09EA5A98" w14:textId="77777777" w:rsidTr="00D15A73">
        <w:trPr>
          <w:trHeight w:val="312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836450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5000218-15000226(-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021387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:14986335-14986343(+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B3E58F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AG</w:t>
            </w:r>
          </w:p>
        </w:tc>
        <w:tc>
          <w:tcPr>
            <w:tcW w:w="3003" w:type="dxa"/>
            <w:shd w:val="clear" w:color="auto" w:fill="auto"/>
            <w:noWrap/>
            <w:vAlign w:val="bottom"/>
            <w:hideMark/>
          </w:tcPr>
          <w:p w14:paraId="0F7A4551" w14:textId="77777777" w:rsidR="00D15A73" w:rsidRPr="00853653" w:rsidRDefault="00D15A73" w:rsidP="00D15A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AGGTGT</w:t>
            </w:r>
          </w:p>
        </w:tc>
        <w:tc>
          <w:tcPr>
            <w:tcW w:w="1882" w:type="dxa"/>
            <w:shd w:val="clear" w:color="auto" w:fill="auto"/>
            <w:noWrap/>
            <w:vAlign w:val="bottom"/>
            <w:hideMark/>
          </w:tcPr>
          <w:p w14:paraId="60C1E7E6" w14:textId="77777777" w:rsidR="00D15A73" w:rsidRPr="00853653" w:rsidRDefault="00D15A73" w:rsidP="00D15A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536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</w:tr>
      <w:bookmarkEnd w:id="0"/>
    </w:tbl>
    <w:p w14:paraId="0A42C956" w14:textId="77777777" w:rsidR="00D15A73" w:rsidRPr="00853653" w:rsidRDefault="00D15A73">
      <w:pPr>
        <w:rPr>
          <w:rFonts w:ascii="Times New Roman" w:hAnsi="Times New Roman" w:cs="Times New Roman"/>
          <w:sz w:val="24"/>
          <w:szCs w:val="24"/>
        </w:rPr>
      </w:pPr>
    </w:p>
    <w:sectPr w:rsidR="00D15A73" w:rsidRPr="00853653" w:rsidSect="00D15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2FB"/>
    <w:rsid w:val="00153F3E"/>
    <w:rsid w:val="001544EB"/>
    <w:rsid w:val="002222FB"/>
    <w:rsid w:val="00422EE7"/>
    <w:rsid w:val="004947C6"/>
    <w:rsid w:val="004A10CE"/>
    <w:rsid w:val="00576895"/>
    <w:rsid w:val="005B1CC8"/>
    <w:rsid w:val="006642EE"/>
    <w:rsid w:val="0068249C"/>
    <w:rsid w:val="006D6B38"/>
    <w:rsid w:val="007E2909"/>
    <w:rsid w:val="00837B8A"/>
    <w:rsid w:val="00853653"/>
    <w:rsid w:val="008D2919"/>
    <w:rsid w:val="00951960"/>
    <w:rsid w:val="00A02464"/>
    <w:rsid w:val="00C0517E"/>
    <w:rsid w:val="00C05655"/>
    <w:rsid w:val="00C41DE2"/>
    <w:rsid w:val="00C66C46"/>
    <w:rsid w:val="00D15A73"/>
    <w:rsid w:val="00DC6D92"/>
    <w:rsid w:val="00EA330A"/>
    <w:rsid w:val="00FD1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3BACB"/>
  <w15:chartTrackingRefBased/>
  <w15:docId w15:val="{9B102ECB-EDB6-4BEC-9BD9-695BC5B68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2FB"/>
  </w:style>
  <w:style w:type="paragraph" w:styleId="Heading1">
    <w:name w:val="heading 1"/>
    <w:basedOn w:val="Normal"/>
    <w:next w:val="Normal"/>
    <w:link w:val="Heading1Char"/>
    <w:uiPriority w:val="9"/>
    <w:qFormat/>
    <w:rsid w:val="00222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2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2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2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2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2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2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2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2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2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2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2F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222F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5A73"/>
    <w:rPr>
      <w:color w:val="954F72"/>
      <w:u w:val="single"/>
    </w:rPr>
  </w:style>
  <w:style w:type="paragraph" w:customStyle="1" w:styleId="msonormal0">
    <w:name w:val="msonormal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D15A7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D15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D15A7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a Hamid</dc:creator>
  <cp:keywords/>
  <dc:description/>
  <cp:lastModifiedBy>Fiza Hamid</cp:lastModifiedBy>
  <cp:revision>12</cp:revision>
  <dcterms:created xsi:type="dcterms:W3CDTF">2025-04-10T20:36:00Z</dcterms:created>
  <dcterms:modified xsi:type="dcterms:W3CDTF">2025-07-07T20:51:00Z</dcterms:modified>
</cp:coreProperties>
</file>